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  <w:szCs w:val="32"/>
        </w:rPr>
      </w:pPr>
      <w:r>
        <w:rPr>
          <w:b/>
          <w:sz w:val="24"/>
          <w:szCs w:val="32"/>
        </w:rPr>
        <w:t>Additional file 1: Upregulated or downregulated ratio of proteins in difffferent groups</w:t>
      </w:r>
    </w:p>
    <w:p>
      <w:pPr>
        <w:pStyle w:val="Normal"/>
        <w:widowControl/>
        <w:jc w:val="left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tbl>
      <w:tblPr>
        <w:tblW w:w="6050" w:type="pct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70"/>
        <w:gridCol w:w="3305"/>
        <w:gridCol w:w="1103"/>
        <w:gridCol w:w="964"/>
        <w:gridCol w:w="1169"/>
        <w:gridCol w:w="1169"/>
        <w:gridCol w:w="1170"/>
      </w:tblGrid>
      <w:tr>
        <w:trPr>
          <w:trHeight w:val="278" w:hRule="atLeast"/>
        </w:trPr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rStyle w:val="18"/>
                <w:rFonts w:cs="Times New Roman" w:ascii="Times New Roman" w:hAnsi="Times New Roman"/>
              </w:rPr>
              <w:t>Swissprot</w:t>
            </w:r>
            <w:r>
              <w:rPr>
                <w:rStyle w:val="18"/>
                <w:rFonts w:cs="Times New Roman" w:ascii="Times New Roman" w:hAnsi="Times New Roman"/>
              </w:rPr>
              <w:t xml:space="preserve"> number</w:t>
            </w:r>
          </w:p>
        </w:tc>
        <w:tc>
          <w:tcPr>
            <w:tcW w:w="330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rotein </w:t>
            </w:r>
            <w:r>
              <w:rPr>
                <w:kern w:val="0"/>
                <w:sz w:val="22"/>
                <w:szCs w:val="22"/>
              </w:rPr>
              <w:t>n</w:t>
            </w:r>
            <w:r>
              <w:rPr>
                <w:kern w:val="0"/>
                <w:sz w:val="22"/>
                <w:szCs w:val="22"/>
              </w:rPr>
              <w:t xml:space="preserve">ame </w:t>
            </w:r>
            <w:r>
              <w:rPr>
                <w:kern w:val="0"/>
                <w:sz w:val="22"/>
                <w:szCs w:val="22"/>
              </w:rPr>
              <w:t>i</w:t>
            </w:r>
            <w:r>
              <w:rPr>
                <w:kern w:val="0"/>
                <w:sz w:val="22"/>
                <w:szCs w:val="22"/>
              </w:rPr>
              <w:t>nformation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kern w:val="0"/>
                <w:sz w:val="22"/>
                <w:szCs w:val="22"/>
              </w:rPr>
              <w:t>M</w:t>
            </w:r>
            <w:r>
              <w:rPr>
                <w:kern w:val="0"/>
                <w:sz w:val="22"/>
                <w:szCs w:val="22"/>
              </w:rPr>
              <w:t>olecular 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eight</w:t>
            </w:r>
          </w:p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（</w:t>
            </w:r>
            <w:r>
              <w:rPr>
                <w:kern w:val="0"/>
                <w:sz w:val="22"/>
                <w:szCs w:val="22"/>
              </w:rPr>
              <w:t>kDa</w:t>
            </w: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）</w:t>
            </w:r>
          </w:p>
        </w:tc>
        <w:tc>
          <w:tcPr>
            <w:tcW w:w="964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verage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</w:t>
            </w:r>
            <w:r>
              <w:rPr>
                <w:kern w:val="0"/>
                <w:sz w:val="22"/>
                <w:szCs w:val="22"/>
              </w:rPr>
              <w:t xml:space="preserve"> vs. </w:t>
            </w:r>
            <w:r>
              <w:rPr>
                <w:kern w:val="0"/>
                <w:sz w:val="22"/>
                <w:szCs w:val="22"/>
              </w:rPr>
              <w:t>NAG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C</w:t>
            </w:r>
            <w:r>
              <w:rPr>
                <w:kern w:val="0"/>
                <w:sz w:val="22"/>
                <w:szCs w:val="22"/>
              </w:rPr>
              <w:t xml:space="preserve"> vs. </w:t>
            </w:r>
            <w:r>
              <w:rPr>
                <w:kern w:val="0"/>
                <w:sz w:val="22"/>
                <w:szCs w:val="22"/>
              </w:rPr>
              <w:t>CAG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</w:t>
            </w:r>
            <w:r>
              <w:rPr>
                <w:kern w:val="0"/>
                <w:sz w:val="22"/>
                <w:szCs w:val="22"/>
              </w:rPr>
              <w:t xml:space="preserve"> vs. </w:t>
            </w:r>
            <w:r>
              <w:rPr>
                <w:kern w:val="0"/>
                <w:sz w:val="22"/>
                <w:szCs w:val="22"/>
              </w:rPr>
              <w:t>CAG+ACU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8K2W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78516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7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26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3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6ZW6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41552 fis, highly similar to Protein Tro alpha1 H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3.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6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9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70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6232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ymosin beta-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7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93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42</w:t>
            </w:r>
          </w:p>
        </w:tc>
      </w:tr>
      <w:tr>
        <w:trPr>
          <w:trHeight w:val="90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100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pha-1-antitryps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6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81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3552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eratin, type I cytoskeletal 9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3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3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3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6793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opomyosin alpha-4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8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3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0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3780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ansgelin-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6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6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5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8K7I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cium-activated chloride channel regulator 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05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5T12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H3 domain-binding glutamic acid-rich-like protein </w:t>
            </w:r>
            <w:r>
              <w:rPr>
                <w:rStyle w:val="16"/>
                <w:rFonts w:cs="Times New Roman" w:ascii="Times New Roman" w:hAnsi="Times New Roman"/>
                <w:color w:val="000000"/>
              </w:rPr>
              <w:t>SH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0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5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0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6VRF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eratin 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0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7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4E19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7770</w:t>
            </w:r>
            <w:r>
              <w:rPr>
                <w:rStyle w:val="17"/>
              </w:rPr>
              <w:t>, moderately similar to ADP-ribosylation factor 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5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8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86TQ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imilar to filamin C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8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2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7EL6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crotubule-associated protein RP/EB family member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8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5HYB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ative uncharacterized protein DKFZp686J137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6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66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5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1401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actosin-like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5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1364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eratin, type I cytoskeletal 10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8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8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1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3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267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brinogen alpha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2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56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8KA8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78682, highly similar to Homo sapiens 2'-5'-oligoadenylate synthetase</w:t>
            </w:r>
            <w:r>
              <w:rPr>
                <w:rStyle w:val="16"/>
                <w:rFonts w:cs="Times New Roman" w:ascii="Times New Roman" w:hAnsi="Times New Roman"/>
              </w:rPr>
              <w:t xml:space="preserve"> </w:t>
            </w:r>
            <w:r>
              <w:rPr>
                <w:rStyle w:val="16"/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1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81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86YW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em-like transcript 1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5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4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773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filin-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5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6REL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brinogen beta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7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264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olipoprotein A-I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5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3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8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5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7Z7M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1564, highly similar to Pregnancy zone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7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9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3V22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lmodul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9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6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71V9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eptidyl-prolyl cis-trans isomerase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8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6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8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5TCU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lin-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7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7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5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267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ibrinogen gamma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3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4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799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rombospondin-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9.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9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9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9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277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telet factor 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4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8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7EIW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telet glycoprotein VI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8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4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7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0YIN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Keratin, type II cytoskeletal 5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2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3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3V1A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filin 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7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6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9JL8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otroph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0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2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4E3I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5017, highly similar to Caldesmo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1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3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0YAP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yadenylate-binding protein 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0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0KKI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mmunoblobulin light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0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7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8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4DW0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0886, highly similar to Aconitate hydratase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4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7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86XU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H9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8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6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6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0YNC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ropomyosin alpha-1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5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5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1012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rglyc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1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5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4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7Z8A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1166, highly similar to Matrix metalloproteinase-9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0475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epatocyte growth factor activator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0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.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8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2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8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160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g kappa chain V-I region Lay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2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7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0YID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denylate kinase isoenzyme </w:t>
            </w:r>
            <w:r>
              <w:rPr>
                <w:rStyle w:val="15"/>
              </w:rPr>
              <w:t>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9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6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4E3J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1203, highly similar to Thrombospondin-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0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2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7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7ZKS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LRP3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5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9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8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3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183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lymeric immunoglobulin receptor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4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0R2W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-acetylmuramoyl-L-alanine amidase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7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4019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telet glycoprotein V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0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9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2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515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sma protease C1 inhibitor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5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2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1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5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2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9P27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eneurin-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0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0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4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5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9PNQ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umor protein D5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8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2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0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5RGE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-3-3 protein zeta/delta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1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7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68CK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ucine-rich alpha-2-glyco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2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8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6KPG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bum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6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7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2KBB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ti-(ED-B) scFV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4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1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1584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rea transporter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1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8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7Z4X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 FLJ51012, highly similar to Plasminogen activator inhibitor 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1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9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4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1072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telet factor 4 variant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5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8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0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6NML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iaphanous homolog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4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7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1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8WTQ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 protein-coupled receptor kinase 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2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24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7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01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6P2N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yosin light chain kinase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1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7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1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0R1V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biquitin-60S ribosomal protein L40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6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1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1059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ioredox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4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5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6B2A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gG L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5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84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6162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ysozyme C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4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2NB4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old agglutinin FS-2 L-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3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2RBZ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DNA, FLJ95778, highly similar to Homo sapiens serpin peptidase inhibitor, clade A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0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9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3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7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7E2F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P-GLY domain containing linker protein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1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7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3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2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7C22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ytoplasmic FMR1-interacting protein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0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9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509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polipoprotein D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.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9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7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6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Q6MZQ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ative uncharacterized protein DKFZp686G11190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2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6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2J1M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heumatoid factor RF-ET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0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7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1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8EAW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lternative protein DYZ1L9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2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0178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g heavy chain V-III region GAL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0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9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6P08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GH@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2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0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3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7ZLM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X-prolyl aminopeptidase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5.6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3KQY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ranscription elongation factor A protein-like 4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2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6BGD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gG L cha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7Z44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olycystic kidney disease protein 1-like 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5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7Z53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NA FLJ56954, highly similar to Inter-alpha-trypsin inhibitor heavy chain H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2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8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6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0185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g gamma-2 chain C regio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5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2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9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3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0188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g delta chain C regio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8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9UL8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yosin-reactive immunoglobulin light chain variable regio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4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0R3C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genic locus notch homolog protein 3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4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3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2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E9PH42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Receptor-type tyrosine-protein phosphatase U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61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6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8N58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MAIP1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5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8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7C3N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eucine-rich repeat flightless-interacting protein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.0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1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6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6074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tative G-binding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5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18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8E85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on Willebrand factor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8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4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0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K7EQ4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permidine synthase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.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26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3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43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0419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istidine-rich glyco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9.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9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2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4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0Y5V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erine/threonine-protein kinase N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9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9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91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71MF9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utative uncharacterized protein FP6679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55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8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69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6GMW4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GL@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6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1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5NV9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V2-17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.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0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5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7Z79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DNA FLJ57637, highly similar to Liver carboxylesterase 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7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7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6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3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7C226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utropin-choriogonadotropic hormone receptor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10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68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1HP67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Lipoprotein, Lp(A)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6.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6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72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2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86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Q0472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eurogenic locus notch homolog protein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5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81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95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3KPV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eroxisomal targeting signal 1 receptor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.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3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85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01860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Ig gamma-3 chain C regio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.3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.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77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00748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oagulation factor XII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7.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4.1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.677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7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1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J3QS23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erebellin-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.2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4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9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51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00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H7C3R1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uclear receptor subfamily 2 group C member 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9.8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.8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289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36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82</w:t>
            </w:r>
          </w:p>
        </w:tc>
      </w:tr>
      <w:tr>
        <w:trPr>
          <w:trHeight w:val="278" w:hRule="atLeast"/>
        </w:trPr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1AUC5</w:t>
            </w:r>
          </w:p>
        </w:tc>
        <w:tc>
          <w:tcPr>
            <w:tcW w:w="330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rotein phosphatase inhibitor 2-like protein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3.1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.3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512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30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4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Calibri" w:hAnsi="Calibri" w:cs="Calibri"/>
      <w:vertAlign w:val="superscript"/>
    </w:rPr>
  </w:style>
  <w:style w:type="character" w:styleId="17">
    <w:name w:val="17"/>
    <w:qFormat/>
    <w:rPr>
      <w:rFonts w:ascii="Cambria" w:hAnsi="Cambria" w:cs="Cambria"/>
      <w:color w:val="000000"/>
      <w:sz w:val="22"/>
      <w:szCs w:val="22"/>
    </w:rPr>
  </w:style>
  <w:style w:type="character" w:styleId="16">
    <w:name w:val="16"/>
    <w:qFormat/>
    <w:rPr>
      <w:rFonts w:ascii="Cambria" w:hAnsi="Cambria" w:cs="Cambria"/>
      <w:color w:val="FF0000"/>
      <w:sz w:val="22"/>
      <w:szCs w:val="22"/>
    </w:rPr>
  </w:style>
  <w:style w:type="character" w:styleId="18">
    <w:name w:val="18"/>
    <w:qFormat/>
    <w:rPr>
      <w:rFonts w:ascii="Cambria" w:hAnsi="Cambria" w:cs="Cambria"/>
      <w:color w:val="000000"/>
      <w:sz w:val="22"/>
      <w:szCs w:val="22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7:00:00Z</dcterms:created>
  <dc:creator>Administrator</dc:creator>
  <dc:description/>
  <dc:language>en-US</dc:language>
  <cp:lastModifiedBy>Administrator</cp:lastModifiedBy>
  <dcterms:modified xsi:type="dcterms:W3CDTF">2021-05-25T07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